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0"/>
        <w:gridCol w:w="1980"/>
        <w:gridCol w:w="1620"/>
        <w:gridCol w:w="2325"/>
      </w:tblGrid>
      <w:tr w:rsidR="002A4646" w:rsidRPr="00BB66B5" w14:paraId="6D313721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EA53902" w14:textId="77777777" w:rsidR="002A4646" w:rsidRPr="00BB66B5" w:rsidRDefault="002A4646" w:rsidP="00771835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pplicability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388E994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licy (n=18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675A350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uidelines (n=108)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A071805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, (N = 126) (%)</w:t>
            </w:r>
          </w:p>
        </w:tc>
      </w:tr>
      <w:tr w:rsidR="002A4646" w:rsidRPr="00BB66B5" w14:paraId="36C368A8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41CD97D" w14:textId="77777777" w:rsidR="002A4646" w:rsidRPr="00BB66B5" w:rsidRDefault="002A4646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ulty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1D0447D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DE02C1B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C08C03B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3 (97.62)</w:t>
            </w:r>
          </w:p>
        </w:tc>
      </w:tr>
      <w:tr w:rsidR="002A4646" w:rsidRPr="00BB66B5" w14:paraId="56DCB886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192CAFA" w14:textId="77777777" w:rsidR="002A4646" w:rsidRPr="00BB66B5" w:rsidRDefault="002A4646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dent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7819968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1E71AA7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9F63F06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9 (86.5)</w:t>
            </w:r>
          </w:p>
        </w:tc>
      </w:tr>
      <w:tr w:rsidR="002A4646" w:rsidRPr="00BB66B5" w14:paraId="0C618EC9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C9FC35F" w14:textId="77777777" w:rsidR="002A4646" w:rsidRPr="00BB66B5" w:rsidRDefault="002A4646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ff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816F36B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3853CE5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97DDBAF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 (36.5)</w:t>
            </w:r>
          </w:p>
        </w:tc>
      </w:tr>
      <w:tr w:rsidR="002A4646" w:rsidRPr="00BB66B5" w14:paraId="3C68AFA7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5AF7011" w14:textId="77777777" w:rsidR="002A4646" w:rsidRPr="00BB66B5" w:rsidRDefault="002A4646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search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66AF4C0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03C228C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E062290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16.67)</w:t>
            </w:r>
          </w:p>
        </w:tc>
      </w:tr>
      <w:tr w:rsidR="002A4646" w:rsidRPr="00BB66B5" w14:paraId="343C6EB4" w14:textId="77777777" w:rsidTr="00771835">
        <w:trPr>
          <w:trHeight w:val="300"/>
        </w:trPr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7275C22" w14:textId="77777777" w:rsidR="002A4646" w:rsidRPr="00BB66B5" w:rsidRDefault="002A4646" w:rsidP="00771835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he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C063C3F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6422A0E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3544DE0" w14:textId="77777777" w:rsidR="002A4646" w:rsidRPr="00BB66B5" w:rsidRDefault="002A4646" w:rsidP="00771835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B66B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3.17)</w:t>
            </w:r>
          </w:p>
        </w:tc>
      </w:tr>
    </w:tbl>
    <w:p w14:paraId="3AB717F8" w14:textId="77777777" w:rsidR="00BD42C0" w:rsidRDefault="00BD42C0"/>
    <w:sectPr w:rsidR="00BD4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46"/>
    <w:rsid w:val="002A4646"/>
    <w:rsid w:val="006A3CBE"/>
    <w:rsid w:val="00BD4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1828F5"/>
  <w15:chartTrackingRefBased/>
  <w15:docId w15:val="{99AD2D00-8110-45D7-A0C8-6B588626C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646"/>
  </w:style>
  <w:style w:type="paragraph" w:styleId="Heading1">
    <w:name w:val="heading 1"/>
    <w:basedOn w:val="Normal"/>
    <w:next w:val="Normal"/>
    <w:link w:val="Heading1Char"/>
    <w:uiPriority w:val="9"/>
    <w:qFormat/>
    <w:rsid w:val="002A46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46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46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46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46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46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46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46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46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6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46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46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46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46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46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46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46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46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46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46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46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46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46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46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46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46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46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46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464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A464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71</Characters>
  <Application>Microsoft Office Word</Application>
  <DocSecurity>0</DocSecurity>
  <Lines>4</Lines>
  <Paragraphs>2</Paragraphs>
  <ScaleCrop>false</ScaleCrop>
  <Company>The University of Memphis</Company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B McGoldrick (bbmcgldr)</dc:creator>
  <cp:keywords/>
  <dc:description/>
  <cp:lastModifiedBy>Brian B McGoldrick (bbmcgldr)</cp:lastModifiedBy>
  <cp:revision>1</cp:revision>
  <dcterms:created xsi:type="dcterms:W3CDTF">2026-01-16T21:04:00Z</dcterms:created>
  <dcterms:modified xsi:type="dcterms:W3CDTF">2026-01-16T21:05:00Z</dcterms:modified>
</cp:coreProperties>
</file>